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2</w:t>
      </w:r>
      <w:r>
        <w:rPr>
          <w:rFonts w:hint="eastAsia" w:ascii="Times New Roman" w:hAnsi="Times New Roman" w:cs="Times New Roman"/>
          <w:bCs/>
          <w:i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lignment statist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</w:rPr>
        <w:t xml:space="preserve">ics of the </w:t>
      </w:r>
      <w:r>
        <w:rPr>
          <w:rFonts w:ascii="Times New Roman" w:hAnsi="Times New Roman" w:cs="Times New Roman"/>
          <w:i/>
          <w:iCs/>
          <w:sz w:val="24"/>
        </w:rPr>
        <w:t>D. suzukii</w:t>
      </w:r>
      <w:r>
        <w:rPr>
          <w:rFonts w:ascii="Times New Roman" w:hAnsi="Times New Roman" w:cs="Times New Roman"/>
          <w:kern w:val="0"/>
          <w:sz w:val="24"/>
        </w:rPr>
        <w:t xml:space="preserve"> female and male RNA-Seq analysis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021"/>
        <w:gridCol w:w="1038"/>
        <w:gridCol w:w="1134"/>
        <w:gridCol w:w="1134"/>
        <w:gridCol w:w="1134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5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ample name</w:t>
            </w:r>
          </w:p>
        </w:tc>
        <w:tc>
          <w:tcPr>
            <w:tcW w:w="102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Female-1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Female-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Female-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Male-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Male-2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Male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" w:hRule="atLeast"/>
        </w:trPr>
        <w:tc>
          <w:tcPr>
            <w:tcW w:w="1355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Raw reads</w:t>
            </w:r>
          </w:p>
        </w:tc>
        <w:tc>
          <w:tcPr>
            <w:tcW w:w="1021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8,848,946</w:t>
            </w:r>
          </w:p>
        </w:tc>
        <w:tc>
          <w:tcPr>
            <w:tcW w:w="103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60,935,990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7,604,716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5,552,872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63,702,736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9,003,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Clean reads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7,944,132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9,985,462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6,386,25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4,722,35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62,353,72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8,140,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Clean bases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8.69 G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.0 G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8.46 G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8.21 G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.35 G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8.72 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Total mapped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9,860,464 (86.05%)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1,656,377 (86.11%)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8,732,655 (86.43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6,616,723 (85.19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3,168,591 (85.27%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9,954,933 (85.9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Uniquely mapped 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4,405,793 (76.64%)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5,657,899 (76.11%)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2,575,889 (75.51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1,748,304 (76.29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7,608,089 (76.35%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4,341,835 (76.2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Multiple mapped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,454,671 (9.41%)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,998,478 (10.0%)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6,156,766 (10.92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,868,419 (8.9%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,560,502 (8.92%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,613,098 (9.6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Error rate (%)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3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2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Q 20 (%)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7.88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7.98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7.8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7.8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8.0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7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Q 30 (%)</w:t>
            </w:r>
          </w:p>
        </w:tc>
        <w:tc>
          <w:tcPr>
            <w:tcW w:w="1021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3.89</w:t>
            </w:r>
          </w:p>
        </w:tc>
        <w:tc>
          <w:tcPr>
            <w:tcW w:w="1038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4.14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3.7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3.7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4.3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4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GC content (%)</w:t>
            </w:r>
          </w:p>
        </w:tc>
        <w:tc>
          <w:tcPr>
            <w:tcW w:w="1021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50.1</w:t>
            </w:r>
          </w:p>
        </w:tc>
        <w:tc>
          <w:tcPr>
            <w:tcW w:w="1038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9.63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8.33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9.1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8.97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48.0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F7709B"/>
    <w:rsid w:val="54226B62"/>
    <w:rsid w:val="570C6AD6"/>
    <w:rsid w:val="59F7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8:49:00Z</dcterms:created>
  <dc:creator>彭威</dc:creator>
  <cp:lastModifiedBy>彭威</cp:lastModifiedBy>
  <dcterms:modified xsi:type="dcterms:W3CDTF">2022-03-16T11:4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6D230A870B4D668B5067AE5840778F</vt:lpwstr>
  </property>
</Properties>
</file>